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7B2" w:rsidRPr="00087AC0" w:rsidRDefault="00DC1D2C" w:rsidP="00BB741E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</w:t>
      </w:r>
      <w:bookmarkStart w:id="0" w:name="_GoBack"/>
      <w:bookmarkEnd w:id="0"/>
      <w:r w:rsidR="00087AC0" w:rsidRPr="00087AC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4F724B" w:rsidRPr="00087AC0">
        <w:rPr>
          <w:rFonts w:ascii="Arial" w:hAnsi="Arial" w:cs="Arial"/>
          <w:b/>
          <w:sz w:val="20"/>
          <w:szCs w:val="20"/>
          <w:lang w:val="en-US"/>
        </w:rPr>
        <w:t>T</w:t>
      </w:r>
      <w:r w:rsidR="00E027B2" w:rsidRPr="00087AC0">
        <w:rPr>
          <w:rFonts w:ascii="Arial" w:hAnsi="Arial" w:cs="Arial"/>
          <w:b/>
          <w:sz w:val="20"/>
          <w:szCs w:val="20"/>
          <w:lang w:val="en-US"/>
        </w:rPr>
        <w:t>able:</w:t>
      </w:r>
      <w:r w:rsidR="00E027B2" w:rsidRPr="00087AC0">
        <w:rPr>
          <w:rFonts w:ascii="Arial" w:hAnsi="Arial" w:cs="Arial"/>
          <w:sz w:val="20"/>
          <w:szCs w:val="20"/>
          <w:lang w:val="en-US"/>
        </w:rPr>
        <w:t xml:space="preserve"> </w:t>
      </w:r>
      <w:r w:rsidR="00E027B2" w:rsidRPr="00087AC0">
        <w:rPr>
          <w:rFonts w:ascii="Arial" w:hAnsi="Arial" w:cs="Arial"/>
          <w:b/>
          <w:sz w:val="20"/>
          <w:szCs w:val="20"/>
          <w:lang w:val="en-US"/>
        </w:rPr>
        <w:t xml:space="preserve">List of deregulated genes in </w:t>
      </w:r>
      <w:r w:rsidR="00E027B2" w:rsidRPr="00087AC0">
        <w:rPr>
          <w:rFonts w:ascii="Arial" w:hAnsi="Arial" w:cs="Arial"/>
          <w:b/>
          <w:i/>
          <w:iCs/>
          <w:sz w:val="20"/>
          <w:szCs w:val="20"/>
          <w:lang w:val="en-US"/>
        </w:rPr>
        <w:t xml:space="preserve">Dmxl2 </w:t>
      </w:r>
      <w:r w:rsidR="00D251CB" w:rsidRPr="00087AC0">
        <w:rPr>
          <w:rFonts w:ascii="Arial" w:hAnsi="Arial" w:cs="Arial"/>
          <w:b/>
          <w:sz w:val="20"/>
          <w:szCs w:val="20"/>
          <w:lang w:val="en-US"/>
        </w:rPr>
        <w:t>KO</w:t>
      </w:r>
      <w:r w:rsidR="00E027B2" w:rsidRPr="00087AC0">
        <w:rPr>
          <w:rFonts w:ascii="Arial" w:hAnsi="Arial" w:cs="Arial"/>
          <w:b/>
          <w:sz w:val="20"/>
          <w:szCs w:val="20"/>
          <w:lang w:val="en-US"/>
        </w:rPr>
        <w:t xml:space="preserve"> ovaries at birth (</w:t>
      </w:r>
      <w:r w:rsidR="0085614E" w:rsidRPr="00087AC0">
        <w:rPr>
          <w:rFonts w:ascii="Arial" w:hAnsi="Arial" w:cs="Arial"/>
          <w:b/>
          <w:sz w:val="20"/>
          <w:szCs w:val="20"/>
          <w:lang w:val="en-US"/>
        </w:rPr>
        <w:t xml:space="preserve">Adjusted </w:t>
      </w:r>
      <w:proofErr w:type="spellStart"/>
      <w:r w:rsidR="0085614E" w:rsidRPr="00087AC0">
        <w:rPr>
          <w:rFonts w:ascii="Arial" w:hAnsi="Arial" w:cs="Arial"/>
          <w:b/>
          <w:iCs/>
          <w:sz w:val="20"/>
          <w:szCs w:val="20"/>
          <w:lang w:val="en-US"/>
        </w:rPr>
        <w:t>pValue</w:t>
      </w:r>
      <w:proofErr w:type="spellEnd"/>
      <w:r w:rsidR="0085614E" w:rsidRPr="00087AC0">
        <w:rPr>
          <w:rFonts w:ascii="Arial" w:hAnsi="Arial" w:cs="Arial"/>
          <w:b/>
          <w:sz w:val="20"/>
          <w:szCs w:val="20"/>
          <w:lang w:val="en-US"/>
        </w:rPr>
        <w:t xml:space="preserve"> &lt;</w:t>
      </w:r>
      <w:r w:rsidR="00E027B2" w:rsidRPr="00087AC0">
        <w:rPr>
          <w:rFonts w:ascii="Arial" w:hAnsi="Arial" w:cs="Arial"/>
          <w:b/>
          <w:sz w:val="20"/>
          <w:szCs w:val="20"/>
          <w:lang w:val="en-US"/>
        </w:rPr>
        <w:t xml:space="preserve">0.1). </w:t>
      </w:r>
    </w:p>
    <w:p w:rsidR="004F724B" w:rsidRPr="00E027B2" w:rsidRDefault="004F724B" w:rsidP="00BB741E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79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2300"/>
        <w:gridCol w:w="1580"/>
        <w:gridCol w:w="1440"/>
        <w:gridCol w:w="1300"/>
      </w:tblGrid>
      <w:tr w:rsidR="00E027B2" w:rsidRPr="00E027B2" w:rsidTr="00E027B2">
        <w:trPr>
          <w:trHeight w:val="454"/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027B2" w:rsidRPr="00E027B2" w:rsidRDefault="00E027B2" w:rsidP="00E027B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Gene </w:t>
            </w:r>
            <w:proofErr w:type="spellStart"/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name</w:t>
            </w:r>
            <w:r w:rsidRPr="00E027B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027B2" w:rsidRPr="00E027B2" w:rsidRDefault="00E027B2" w:rsidP="00E027B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Mus </w:t>
            </w:r>
            <w:proofErr w:type="spellStart"/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musculus</w:t>
            </w:r>
            <w:proofErr w:type="spellEnd"/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 gene ID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027B2" w:rsidRPr="00E027B2" w:rsidRDefault="00E027B2" w:rsidP="00E027B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Probe nam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027B2" w:rsidRPr="00E027B2" w:rsidRDefault="00E027B2" w:rsidP="00E027B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Fold chang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027B2" w:rsidRPr="00E027B2" w:rsidRDefault="00E027B2" w:rsidP="00E027B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Adj. </w:t>
            </w:r>
            <w:proofErr w:type="spellStart"/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pValue</w:t>
            </w:r>
            <w:proofErr w:type="spellEnd"/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027B2" w:rsidRPr="00DC1D2C" w:rsidTr="00CE4595">
        <w:trPr>
          <w:trHeight w:val="227"/>
          <w:jc w:val="center"/>
        </w:trPr>
        <w:tc>
          <w:tcPr>
            <w:tcW w:w="79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027B2" w:rsidRPr="00E027B2" w:rsidRDefault="00E027B2" w:rsidP="00E027B2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 xml:space="preserve">Down-regulated in KO ovaries compared to WT 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Angptl4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02289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5936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30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Akr1c12/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12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54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Leng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3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57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Trpc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15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425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02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Sqle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23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600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Tmed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1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149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71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Ntn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796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6153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2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Cftr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13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59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2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Prmt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93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3007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57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Nfe2l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158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24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Fam117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88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24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4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Vat1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68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26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Fbxw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8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51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2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Fadd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10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23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71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Chaf1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2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664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71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0610007P14Ri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12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71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3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Slc25a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163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660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71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Dmxl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12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467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Aqp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42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3115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4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Pramef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68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12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Hnrnph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078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688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51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E2f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574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239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5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Mtch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4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39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Srm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064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258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73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Rbbp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74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22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2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Syt16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4912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4698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8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Timeless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999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309713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8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CF72A5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Mus81</w:t>
            </w: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CF72A5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4906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CF72A5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65146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CF72A5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83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CF72A5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9</w:t>
            </w:r>
          </w:p>
        </w:tc>
      </w:tr>
      <w:tr w:rsidR="00E027B2" w:rsidRPr="00DC1D2C" w:rsidTr="00E027B2">
        <w:trPr>
          <w:trHeight w:val="288"/>
          <w:jc w:val="center"/>
        </w:trPr>
        <w:tc>
          <w:tcPr>
            <w:tcW w:w="79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027B2" w:rsidRPr="00E027B2" w:rsidRDefault="00E027B2" w:rsidP="00E027B2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E027B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 xml:space="preserve">Up-regulated in KO ovaries compared to WT 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Vwa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589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269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57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Zfp6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46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4917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4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B3gat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59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853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4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Fez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1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13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Tfdp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4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488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3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Dcp1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19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83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71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Ts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68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465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0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Hdc</w:t>
            </w:r>
            <w:proofErr w:type="spellEnd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73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56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3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Elf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11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32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88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Coro2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17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902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Morn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68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53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Vat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49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440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5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B3gat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59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087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Hdac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63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19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10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Tpm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3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3007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Smc1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2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603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88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Spg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3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05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82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Aph1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3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588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Hbb-bs</w:t>
            </w:r>
            <w:proofErr w:type="spellEnd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/</w:t>
            </w:r>
            <w:proofErr w:type="spellStart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bt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523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39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3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Srpr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0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47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36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Adpgk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252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633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Tpm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3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518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88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Pdcd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18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40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Kif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2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20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99</w:t>
            </w:r>
          </w:p>
        </w:tc>
      </w:tr>
      <w:tr w:rsidR="00E027B2" w:rsidRPr="00E027B2" w:rsidTr="00E027B2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C920006O11Ri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975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13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027B2" w:rsidRPr="00E027B2" w:rsidRDefault="00E027B2" w:rsidP="00E027B2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027B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</w:tbl>
    <w:p w:rsidR="00D14D93" w:rsidRDefault="00D14D93" w:rsidP="00CE4595">
      <w:pPr>
        <w:jc w:val="both"/>
        <w:rPr>
          <w:rFonts w:ascii="Arial" w:hAnsi="Arial" w:cs="Arial"/>
          <w:vertAlign w:val="superscript"/>
          <w:lang w:val="en-US"/>
        </w:rPr>
      </w:pPr>
    </w:p>
    <w:sectPr w:rsidR="00D14D93" w:rsidSect="00F32A17">
      <w:pgSz w:w="11906" w:h="16838"/>
      <w:pgMar w:top="1134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027B2"/>
    <w:rsid w:val="00037158"/>
    <w:rsid w:val="000752E1"/>
    <w:rsid w:val="00087AC0"/>
    <w:rsid w:val="000B5C49"/>
    <w:rsid w:val="001D3141"/>
    <w:rsid w:val="00323FF8"/>
    <w:rsid w:val="003F6F93"/>
    <w:rsid w:val="00497CDE"/>
    <w:rsid w:val="004F724B"/>
    <w:rsid w:val="007028AB"/>
    <w:rsid w:val="007A50BF"/>
    <w:rsid w:val="0085614E"/>
    <w:rsid w:val="008C4CF8"/>
    <w:rsid w:val="00A029F2"/>
    <w:rsid w:val="00A65E64"/>
    <w:rsid w:val="00BB741E"/>
    <w:rsid w:val="00C337B6"/>
    <w:rsid w:val="00CA7B7B"/>
    <w:rsid w:val="00CE4595"/>
    <w:rsid w:val="00D14D93"/>
    <w:rsid w:val="00D251CB"/>
    <w:rsid w:val="00DC1D2C"/>
    <w:rsid w:val="00E027B2"/>
    <w:rsid w:val="00E243A4"/>
    <w:rsid w:val="00F3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B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2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3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8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ëlle Pannetier</dc:creator>
  <cp:lastModifiedBy>Maëlle PANNETIER</cp:lastModifiedBy>
  <cp:revision>6</cp:revision>
  <dcterms:created xsi:type="dcterms:W3CDTF">2015-07-09T09:19:00Z</dcterms:created>
  <dcterms:modified xsi:type="dcterms:W3CDTF">2018-07-06T09:30:00Z</dcterms:modified>
</cp:coreProperties>
</file>